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DA6C2" w14:textId="66965092" w:rsidR="00DC0694" w:rsidRPr="00312FF9" w:rsidRDefault="00DC0694" w:rsidP="00312FF9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312FF9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Online Resource </w:t>
      </w:r>
      <w:r w:rsidR="00FD2E35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1</w:t>
      </w:r>
      <w:r w:rsidRPr="00312FF9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– Journal of Neurology</w:t>
      </w:r>
    </w:p>
    <w:p w14:paraId="5F431D18" w14:textId="77777777" w:rsidR="00DC0694" w:rsidRPr="00312FF9" w:rsidRDefault="00DC0694" w:rsidP="00312FF9">
      <w:pPr>
        <w:spacing w:after="0"/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2CBFF989" w14:textId="77777777" w:rsidR="00DC0694" w:rsidRPr="00312FF9" w:rsidRDefault="00DC0694" w:rsidP="00312FF9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312FF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Bilateral Vestibulopathy Patients’ Perspectives on Vestibular Implant Treatment: A Qualitative Study</w:t>
      </w:r>
    </w:p>
    <w:p w14:paraId="5BD4D21D" w14:textId="77777777" w:rsidR="00DC0694" w:rsidRPr="00312FF9" w:rsidRDefault="00DC0694" w:rsidP="00312FF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E8D781B" w14:textId="77777777" w:rsidR="00DC0694" w:rsidRPr="00312FF9" w:rsidRDefault="00DC0694" w:rsidP="00312FF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312FF9">
        <w:rPr>
          <w:rFonts w:ascii="Times New Roman" w:hAnsi="Times New Roman" w:cs="Times New Roman"/>
          <w:sz w:val="20"/>
          <w:szCs w:val="20"/>
          <w:lang w:val="en-GB"/>
        </w:rPr>
        <w:t>Lisa van Stiphout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12FF9">
        <w:rPr>
          <w:rFonts w:ascii="Times New Roman" w:hAnsi="Times New Roman" w:cs="Times New Roman"/>
          <w:sz w:val="20"/>
          <w:szCs w:val="20"/>
          <w:lang w:val="en-GB"/>
        </w:rPr>
        <w:t>, Florence Lucieer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12FF9">
        <w:rPr>
          <w:rFonts w:ascii="Times New Roman" w:hAnsi="Times New Roman" w:cs="Times New Roman"/>
          <w:sz w:val="20"/>
          <w:szCs w:val="20"/>
          <w:lang w:val="en-GB"/>
        </w:rPr>
        <w:t>, Nils Guinand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12FF9">
        <w:rPr>
          <w:rFonts w:ascii="Times New Roman" w:hAnsi="Times New Roman" w:cs="Times New Roman"/>
          <w:sz w:val="20"/>
          <w:szCs w:val="20"/>
          <w:lang w:val="en-GB"/>
        </w:rPr>
        <w:tab/>
        <w:t xml:space="preserve">, </w:t>
      </w:r>
      <w:proofErr w:type="spellStart"/>
      <w:r w:rsidRPr="00312FF9">
        <w:rPr>
          <w:rFonts w:ascii="Times New Roman" w:hAnsi="Times New Roman" w:cs="Times New Roman"/>
          <w:sz w:val="20"/>
          <w:szCs w:val="20"/>
          <w:lang w:val="en-GB"/>
        </w:rPr>
        <w:t>Angélica</w:t>
      </w:r>
      <w:proofErr w:type="spellEnd"/>
      <w:r w:rsidRPr="00312FF9">
        <w:rPr>
          <w:rFonts w:ascii="Times New Roman" w:hAnsi="Times New Roman" w:cs="Times New Roman"/>
          <w:sz w:val="20"/>
          <w:szCs w:val="20"/>
          <w:lang w:val="en-GB"/>
        </w:rPr>
        <w:t xml:space="preserve"> Perez Fornos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312FF9">
        <w:rPr>
          <w:rFonts w:ascii="Times New Roman" w:hAnsi="Times New Roman" w:cs="Times New Roman"/>
          <w:sz w:val="20"/>
          <w:szCs w:val="20"/>
          <w:lang w:val="en-GB"/>
        </w:rPr>
        <w:t>, Maurice van de Berg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12FF9">
        <w:rPr>
          <w:rFonts w:ascii="Times New Roman" w:hAnsi="Times New Roman" w:cs="Times New Roman"/>
          <w:sz w:val="20"/>
          <w:szCs w:val="20"/>
          <w:lang w:val="en-GB"/>
        </w:rPr>
        <w:t>, Vincent Van Rompaey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312FF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2FF9">
        <w:rPr>
          <w:rFonts w:ascii="Times New Roman" w:hAnsi="Times New Roman" w:cs="Times New Roman"/>
          <w:sz w:val="20"/>
          <w:szCs w:val="20"/>
          <w:lang w:val="en-GB"/>
        </w:rPr>
        <w:t>Josine</w:t>
      </w:r>
      <w:proofErr w:type="spellEnd"/>
      <w:r w:rsidRPr="00312FF9">
        <w:rPr>
          <w:rFonts w:ascii="Times New Roman" w:hAnsi="Times New Roman" w:cs="Times New Roman"/>
          <w:sz w:val="20"/>
          <w:szCs w:val="20"/>
          <w:lang w:val="en-GB"/>
        </w:rPr>
        <w:t xml:space="preserve"> Widdershoven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3</w:t>
      </w:r>
      <w:r w:rsidRPr="00312FF9">
        <w:rPr>
          <w:rFonts w:ascii="Times New Roman" w:hAnsi="Times New Roman" w:cs="Times New Roman"/>
          <w:sz w:val="20"/>
          <w:szCs w:val="20"/>
          <w:lang w:val="en-GB"/>
        </w:rPr>
        <w:t>, Herman Kingma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12FF9">
        <w:rPr>
          <w:rFonts w:ascii="Times New Roman" w:hAnsi="Times New Roman" w:cs="Times New Roman"/>
          <w:sz w:val="20"/>
          <w:szCs w:val="20"/>
          <w:lang w:val="en-GB"/>
        </w:rPr>
        <w:t>, Manuela Joore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,5</w:t>
      </w:r>
      <w:r w:rsidRPr="00312FF9">
        <w:rPr>
          <w:rFonts w:ascii="Times New Roman" w:hAnsi="Times New Roman" w:cs="Times New Roman"/>
          <w:sz w:val="20"/>
          <w:szCs w:val="20"/>
          <w:lang w:val="en-GB"/>
        </w:rPr>
        <w:t>, Raymond van de Berg</w:t>
      </w:r>
      <w:r w:rsidRPr="00312FF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14:paraId="644567EB" w14:textId="77777777" w:rsidR="00DC0694" w:rsidRPr="00312FF9" w:rsidRDefault="00DC0694" w:rsidP="00312FF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5B0807B" w14:textId="77777777" w:rsidR="00DC0694" w:rsidRPr="00312FF9" w:rsidRDefault="00DC0694" w:rsidP="00312F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12FF9">
        <w:rPr>
          <w:rFonts w:ascii="Times New Roman" w:hAnsi="Times New Roman" w:cs="Times New Roman"/>
          <w:sz w:val="18"/>
          <w:szCs w:val="18"/>
          <w:lang w:val="en-GB"/>
        </w:rPr>
        <w:t xml:space="preserve">1 Department of Otorhinolaryngology and Head and Neck Surgery, Division of Balance Disorders, Maastricht University Medical </w:t>
      </w:r>
      <w:proofErr w:type="spellStart"/>
      <w:r w:rsidRPr="00312FF9">
        <w:rPr>
          <w:rFonts w:ascii="Times New Roman" w:hAnsi="Times New Roman" w:cs="Times New Roman"/>
          <w:sz w:val="18"/>
          <w:szCs w:val="18"/>
          <w:lang w:val="en-GB"/>
        </w:rPr>
        <w:t>Center</w:t>
      </w:r>
      <w:proofErr w:type="spellEnd"/>
      <w:r w:rsidRPr="00312FF9">
        <w:rPr>
          <w:rFonts w:ascii="Times New Roman" w:hAnsi="Times New Roman" w:cs="Times New Roman"/>
          <w:sz w:val="18"/>
          <w:szCs w:val="18"/>
          <w:lang w:val="en-GB"/>
        </w:rPr>
        <w:t>, School for Mental Health and Neuroscience, Maastricht, Netherlands</w:t>
      </w:r>
    </w:p>
    <w:p w14:paraId="6F3DCDEA" w14:textId="77777777" w:rsidR="00DC0694" w:rsidRPr="00312FF9" w:rsidRDefault="00DC0694" w:rsidP="00312F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12FF9">
        <w:rPr>
          <w:rFonts w:ascii="Times New Roman" w:hAnsi="Times New Roman" w:cs="Times New Roman"/>
          <w:sz w:val="18"/>
          <w:szCs w:val="18"/>
          <w:lang w:val="en-GB"/>
        </w:rPr>
        <w:t>2 Service of Otorhinolaryngology Head and Neck Surgery, Department of Clinical Neurosciences, Geneva University Hospitals, Geneva, Switzerland</w:t>
      </w:r>
    </w:p>
    <w:p w14:paraId="3111850B" w14:textId="77777777" w:rsidR="00DC0694" w:rsidRPr="00312FF9" w:rsidRDefault="00DC0694" w:rsidP="00312F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12FF9">
        <w:rPr>
          <w:rFonts w:ascii="Times New Roman" w:hAnsi="Times New Roman" w:cs="Times New Roman"/>
          <w:sz w:val="18"/>
          <w:szCs w:val="18"/>
          <w:lang w:val="en-GB"/>
        </w:rPr>
        <w:t>3 Department of Otorhinolaryngology and Head and Neck Surgery, Antwerp University Hospital, Faculty of Medicine and Health Sciences, University of Antwerp, Antwerp, Belgium.</w:t>
      </w:r>
    </w:p>
    <w:p w14:paraId="0829B45E" w14:textId="77777777" w:rsidR="00DC0694" w:rsidRPr="00312FF9" w:rsidRDefault="00DC0694" w:rsidP="00312F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12FF9">
        <w:rPr>
          <w:rFonts w:ascii="Times New Roman" w:hAnsi="Times New Roman" w:cs="Times New Roman"/>
          <w:sz w:val="18"/>
          <w:szCs w:val="18"/>
          <w:lang w:val="en-GB"/>
        </w:rPr>
        <w:t>4 Department of Clinical Epidemiology and Medical Technology Assessment (KEMTA), Maastricht University Medical</w:t>
      </w:r>
    </w:p>
    <w:p w14:paraId="42F9248F" w14:textId="77777777" w:rsidR="00DC0694" w:rsidRPr="00312FF9" w:rsidRDefault="00DC0694" w:rsidP="00312FF9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312FF9">
        <w:rPr>
          <w:rFonts w:ascii="Times New Roman" w:hAnsi="Times New Roman" w:cs="Times New Roman"/>
          <w:sz w:val="18"/>
          <w:szCs w:val="18"/>
          <w:lang w:val="en-GB"/>
        </w:rPr>
        <w:t>5 Care and Public Health Research Institute (CAPHRI), Maastricht University, Maastricht, The Netherlands</w:t>
      </w:r>
    </w:p>
    <w:p w14:paraId="26A7803E" w14:textId="77777777" w:rsidR="00312FF9" w:rsidRDefault="00312FF9" w:rsidP="00312FF9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AFC5471" w14:textId="0D08D386" w:rsidR="00DC0694" w:rsidRPr="00312FF9" w:rsidRDefault="00DC0694" w:rsidP="00312FF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12FF9">
        <w:rPr>
          <w:rFonts w:ascii="Times New Roman" w:hAnsi="Times New Roman" w:cs="Times New Roman"/>
          <w:b/>
          <w:sz w:val="20"/>
          <w:szCs w:val="20"/>
          <w:lang w:val="en-GB"/>
        </w:rPr>
        <w:t>Corresponding author</w:t>
      </w:r>
      <w:r w:rsidRPr="00312FF9">
        <w:rPr>
          <w:rFonts w:ascii="Times New Roman" w:hAnsi="Times New Roman" w:cs="Times New Roman"/>
          <w:sz w:val="20"/>
          <w:szCs w:val="20"/>
          <w:lang w:val="en-US"/>
        </w:rPr>
        <w:t xml:space="preserve">: Lisa van Stiphout, </w:t>
      </w:r>
      <w:hyperlink r:id="rId5" w:history="1">
        <w:r w:rsidRPr="00312FF9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lisa.van.stiphout@mumc.nl</w:t>
        </w:r>
      </w:hyperlink>
    </w:p>
    <w:p w14:paraId="269F8C0E" w14:textId="02EF85B9" w:rsidR="00515DE2" w:rsidRDefault="00515DE2" w:rsidP="00312FF9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39E9AA5A" w14:textId="77777777" w:rsidR="00312FF9" w:rsidRPr="00312FF9" w:rsidRDefault="00312FF9" w:rsidP="00312FF9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2ADA9625" w14:textId="77777777" w:rsidR="002663F8" w:rsidRDefault="002663F8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0969CEE7" w14:textId="15A660C1" w:rsidR="00DC0694" w:rsidRDefault="00DC0694" w:rsidP="00312FF9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312FF9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lastRenderedPageBreak/>
        <w:t>Interview Guide</w:t>
      </w:r>
    </w:p>
    <w:p w14:paraId="3D705B29" w14:textId="77777777" w:rsidR="002B3FD0" w:rsidRPr="00312FF9" w:rsidRDefault="002B3FD0" w:rsidP="00312FF9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14:paraId="338F787B" w14:textId="5FA02455" w:rsidR="00CB1EAB" w:rsidRPr="002B3FD0" w:rsidRDefault="00CB1EAB" w:rsidP="00312FF9">
      <w:pPr>
        <w:spacing w:after="0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b/>
          <w:bCs/>
          <w:sz w:val="21"/>
          <w:szCs w:val="21"/>
          <w:lang w:val="en-GB"/>
        </w:rPr>
        <w:t>Characteristics of the interview</w:t>
      </w:r>
    </w:p>
    <w:p w14:paraId="1D9EC685" w14:textId="77FA6EE8" w:rsidR="00CB1EAB" w:rsidRPr="002B3FD0" w:rsidRDefault="00CB1EAB" w:rsidP="00312FF9">
      <w:pPr>
        <w:pStyle w:val="Lijstalinea"/>
        <w:numPr>
          <w:ilvl w:val="0"/>
          <w:numId w:val="4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Face-to-face and individual interviews</w:t>
      </w:r>
    </w:p>
    <w:p w14:paraId="5D7DA640" w14:textId="6FE97F71" w:rsidR="00CB1EAB" w:rsidRPr="002B3FD0" w:rsidRDefault="00CB1EAB" w:rsidP="00312FF9">
      <w:pPr>
        <w:pStyle w:val="Lijstalinea"/>
        <w:numPr>
          <w:ilvl w:val="0"/>
          <w:numId w:val="4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Location: Maastricht University Medical </w:t>
      </w:r>
      <w:proofErr w:type="spellStart"/>
      <w:r w:rsidRPr="002B3FD0">
        <w:rPr>
          <w:rFonts w:ascii="Times New Roman" w:hAnsi="Times New Roman" w:cs="Times New Roman"/>
          <w:sz w:val="21"/>
          <w:szCs w:val="21"/>
          <w:lang w:val="en-GB"/>
        </w:rPr>
        <w:t>Center</w:t>
      </w:r>
      <w:proofErr w:type="spellEnd"/>
      <w:r w:rsidRPr="002B3FD0">
        <w:rPr>
          <w:rFonts w:ascii="Times New Roman" w:hAnsi="Times New Roman" w:cs="Times New Roman"/>
          <w:sz w:val="21"/>
          <w:szCs w:val="21"/>
          <w:lang w:val="en-GB"/>
        </w:rPr>
        <w:t>+</w:t>
      </w:r>
    </w:p>
    <w:p w14:paraId="6BCB1134" w14:textId="358F4371" w:rsidR="00CB1EAB" w:rsidRPr="002B3FD0" w:rsidRDefault="00CB1EAB" w:rsidP="00312FF9">
      <w:pPr>
        <w:pStyle w:val="Lijstalinea"/>
        <w:numPr>
          <w:ilvl w:val="0"/>
          <w:numId w:val="4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Semi-structured interviews (main question with potential sub-questions, respondent driven topics)</w:t>
      </w:r>
    </w:p>
    <w:p w14:paraId="541B0C68" w14:textId="36244083" w:rsidR="00CB1EAB" w:rsidRPr="002B3FD0" w:rsidRDefault="00CB1EAB" w:rsidP="00312FF9">
      <w:pPr>
        <w:pStyle w:val="Lijstalinea"/>
        <w:numPr>
          <w:ilvl w:val="0"/>
          <w:numId w:val="4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Planned duration: 60 min</w:t>
      </w:r>
    </w:p>
    <w:p w14:paraId="27CBB476" w14:textId="37AD1C7C" w:rsidR="00CB1EAB" w:rsidRDefault="00CB1EAB" w:rsidP="00312FF9">
      <w:pPr>
        <w:pStyle w:val="Lijstalinea"/>
        <w:numPr>
          <w:ilvl w:val="0"/>
          <w:numId w:val="4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Digitally audio-recorded</w:t>
      </w:r>
    </w:p>
    <w:p w14:paraId="072A8FA7" w14:textId="701FD024" w:rsidR="002663F8" w:rsidRPr="002B3FD0" w:rsidRDefault="002663F8" w:rsidP="00312FF9">
      <w:pPr>
        <w:pStyle w:val="Lijstalinea"/>
        <w:numPr>
          <w:ilvl w:val="0"/>
          <w:numId w:val="4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t>Language: Dutch</w:t>
      </w:r>
    </w:p>
    <w:p w14:paraId="060FB953" w14:textId="24454992" w:rsidR="00CB1EAB" w:rsidRPr="002B3FD0" w:rsidRDefault="00CB1EAB" w:rsidP="00312FF9">
      <w:pPr>
        <w:spacing w:after="0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</w:p>
    <w:p w14:paraId="11242428" w14:textId="772BDA8B" w:rsidR="00CB1EAB" w:rsidRPr="002B3FD0" w:rsidRDefault="00CB1EAB" w:rsidP="00312FF9">
      <w:pPr>
        <w:spacing w:after="0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b/>
          <w:bCs/>
          <w:sz w:val="21"/>
          <w:szCs w:val="21"/>
          <w:lang w:val="en-GB"/>
        </w:rPr>
        <w:t>Aim of the interview</w:t>
      </w:r>
    </w:p>
    <w:p w14:paraId="51C7C05F" w14:textId="5C90668A" w:rsidR="00CB1EAB" w:rsidRPr="002B3FD0" w:rsidRDefault="00CB1EAB" w:rsidP="00312FF9">
      <w:pPr>
        <w:pStyle w:val="Lijstalinea"/>
        <w:numPr>
          <w:ilvl w:val="0"/>
          <w:numId w:val="5"/>
        </w:numPr>
        <w:spacing w:after="0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2B3FD0">
        <w:rPr>
          <w:rFonts w:ascii="Times New Roman" w:hAnsi="Times New Roman" w:cs="Times New Roman"/>
          <w:color w:val="212121"/>
          <w:sz w:val="21"/>
          <w:szCs w:val="21"/>
          <w:lang w:val="en-US"/>
        </w:rPr>
        <w:t>To explore and evaluate expectations of patients</w:t>
      </w:r>
      <w:r w:rsidR="00312FF9" w:rsidRPr="002B3FD0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with bilateral vestibulopathy</w:t>
      </w:r>
      <w:r w:rsidRPr="002B3FD0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regarding the vestibular implant.</w:t>
      </w:r>
    </w:p>
    <w:p w14:paraId="51D7A48F" w14:textId="77777777" w:rsidR="00CB1EAB" w:rsidRPr="002B3FD0" w:rsidRDefault="00CB1EAB" w:rsidP="00312FF9">
      <w:pPr>
        <w:spacing w:after="0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</w:p>
    <w:p w14:paraId="7D80C860" w14:textId="6F3A6F30" w:rsidR="00CB1EAB" w:rsidRPr="002B3FD0" w:rsidRDefault="00CB1EAB" w:rsidP="00312FF9">
      <w:pPr>
        <w:spacing w:after="0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b/>
          <w:bCs/>
          <w:sz w:val="21"/>
          <w:szCs w:val="21"/>
          <w:lang w:val="en-GB"/>
        </w:rPr>
        <w:t>Main questions and potential sub-questions</w:t>
      </w:r>
    </w:p>
    <w:p w14:paraId="25CD6D4B" w14:textId="48052CE8" w:rsidR="00C94889" w:rsidRPr="002B3FD0" w:rsidRDefault="00C94889" w:rsidP="002B3FD0">
      <w:pPr>
        <w:pStyle w:val="Lijstalinea"/>
        <w:numPr>
          <w:ilvl w:val="0"/>
          <w:numId w:val="7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Brief introduction: </w:t>
      </w:r>
    </w:p>
    <w:p w14:paraId="09879EC5" w14:textId="654EA3B1" w:rsidR="00C94889" w:rsidRPr="002B3FD0" w:rsidRDefault="00F529AC" w:rsidP="00312FF9">
      <w:pPr>
        <w:pStyle w:val="Lijstalinea"/>
        <w:numPr>
          <w:ilvl w:val="0"/>
          <w:numId w:val="5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t>C</w:t>
      </w:r>
      <w:r w:rsidR="00CB1EAB"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ould you please briefly introduce yourself? </w:t>
      </w:r>
    </w:p>
    <w:p w14:paraId="6283DBD7" w14:textId="77777777" w:rsidR="00C94889" w:rsidRPr="002B3FD0" w:rsidRDefault="00CB1EAB" w:rsidP="00312FF9">
      <w:pPr>
        <w:pStyle w:val="Lijstalinea"/>
        <w:numPr>
          <w:ilvl w:val="0"/>
          <w:numId w:val="5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When were you diagnosed with bilateral vestibulopathy? </w:t>
      </w:r>
    </w:p>
    <w:p w14:paraId="69A7AA39" w14:textId="712C304E" w:rsidR="007E7AFF" w:rsidRPr="002B3FD0" w:rsidRDefault="007E7AFF" w:rsidP="00312FF9">
      <w:pPr>
        <w:pStyle w:val="Lijstalinea"/>
        <w:numPr>
          <w:ilvl w:val="0"/>
          <w:numId w:val="5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7E7AFF">
        <w:rPr>
          <w:rFonts w:ascii="Times New Roman" w:hAnsi="Times New Roman" w:cs="Times New Roman"/>
          <w:sz w:val="21"/>
          <w:szCs w:val="21"/>
          <w:lang w:val="en-GB"/>
        </w:rPr>
        <w:t>How do you experience living with bilateral vestibulopathy?</w:t>
      </w:r>
    </w:p>
    <w:p w14:paraId="47767A19" w14:textId="625FEFD2" w:rsidR="00C94889" w:rsidRPr="002B3FD0" w:rsidRDefault="002B3FD0" w:rsidP="002B3FD0">
      <w:pPr>
        <w:pStyle w:val="Lijstalinea"/>
        <w:numPr>
          <w:ilvl w:val="0"/>
          <w:numId w:val="7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Inquire about the main topic:</w:t>
      </w:r>
      <w:r w:rsidR="00C94889"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</w:p>
    <w:p w14:paraId="47B1342E" w14:textId="67E2654F" w:rsidR="00312FF9" w:rsidRPr="002B3FD0" w:rsidRDefault="00515DE2" w:rsidP="00312FF9">
      <w:pPr>
        <w:pStyle w:val="Lijstalinea"/>
        <w:numPr>
          <w:ilvl w:val="0"/>
          <w:numId w:val="5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What are your expectations</w:t>
      </w:r>
      <w:r w:rsidR="007E7AFF">
        <w:rPr>
          <w:rFonts w:ascii="Times New Roman" w:hAnsi="Times New Roman" w:cs="Times New Roman"/>
          <w:sz w:val="21"/>
          <w:szCs w:val="21"/>
          <w:lang w:val="en-GB"/>
        </w:rPr>
        <w:t xml:space="preserve"> regarding</w:t>
      </w:r>
      <w:r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 a vestibular implant? </w:t>
      </w:r>
    </w:p>
    <w:p w14:paraId="0A84614B" w14:textId="77777777" w:rsidR="00312FF9" w:rsidRPr="002B3FD0" w:rsidRDefault="00312FF9" w:rsidP="00312FF9">
      <w:pPr>
        <w:pStyle w:val="Lijstalinea"/>
        <w:numPr>
          <w:ilvl w:val="0"/>
          <w:numId w:val="5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Possible f</w:t>
      </w:r>
      <w:r w:rsidR="00515DE2" w:rsidRPr="002B3FD0">
        <w:rPr>
          <w:rFonts w:ascii="Times New Roman" w:hAnsi="Times New Roman" w:cs="Times New Roman"/>
          <w:sz w:val="21"/>
          <w:szCs w:val="21"/>
          <w:lang w:val="en-GB"/>
        </w:rPr>
        <w:t>ollow up questions</w:t>
      </w:r>
      <w:r w:rsidRPr="002B3FD0">
        <w:rPr>
          <w:rFonts w:ascii="Times New Roman" w:hAnsi="Times New Roman" w:cs="Times New Roman"/>
          <w:sz w:val="21"/>
          <w:szCs w:val="21"/>
          <w:lang w:val="en-GB"/>
        </w:rPr>
        <w:t>:</w:t>
      </w:r>
    </w:p>
    <w:p w14:paraId="1915FE23" w14:textId="3B09A5D9" w:rsidR="00515DE2" w:rsidRDefault="00515DE2" w:rsidP="002B3FD0">
      <w:pPr>
        <w:pStyle w:val="Lijstalinea"/>
        <w:numPr>
          <w:ilvl w:val="1"/>
          <w:numId w:val="6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What do you expect to </w:t>
      </w:r>
      <w:r w:rsidR="00312FF9" w:rsidRPr="002B3FD0">
        <w:rPr>
          <w:rFonts w:ascii="Times New Roman" w:hAnsi="Times New Roman" w:cs="Times New Roman"/>
          <w:sz w:val="21"/>
          <w:szCs w:val="21"/>
          <w:lang w:val="en-GB"/>
        </w:rPr>
        <w:t>gain</w:t>
      </w:r>
      <w:r w:rsidRPr="002B3FD0">
        <w:rPr>
          <w:rFonts w:ascii="Times New Roman" w:hAnsi="Times New Roman" w:cs="Times New Roman"/>
          <w:sz w:val="21"/>
          <w:szCs w:val="21"/>
          <w:lang w:val="en-GB"/>
        </w:rPr>
        <w:t>?</w:t>
      </w:r>
    </w:p>
    <w:p w14:paraId="7C2C3884" w14:textId="3F113807" w:rsidR="0084540A" w:rsidRPr="002B3FD0" w:rsidRDefault="0084540A" w:rsidP="002B3FD0">
      <w:pPr>
        <w:pStyle w:val="Lijstalinea"/>
        <w:numPr>
          <w:ilvl w:val="1"/>
          <w:numId w:val="6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84540A">
        <w:rPr>
          <w:rFonts w:ascii="Times New Roman" w:hAnsi="Times New Roman" w:cs="Times New Roman"/>
          <w:sz w:val="21"/>
          <w:szCs w:val="21"/>
          <w:lang w:val="en-GB"/>
        </w:rPr>
        <w:t>Which aspect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in life</w:t>
      </w:r>
      <w:r w:rsidRPr="0084540A">
        <w:rPr>
          <w:rFonts w:ascii="Times New Roman" w:hAnsi="Times New Roman" w:cs="Times New Roman"/>
          <w:sz w:val="21"/>
          <w:szCs w:val="21"/>
          <w:lang w:val="en-GB"/>
        </w:rPr>
        <w:t xml:space="preserve"> would it affect most? (</w:t>
      </w:r>
      <w:r>
        <w:rPr>
          <w:rFonts w:ascii="Times New Roman" w:hAnsi="Times New Roman" w:cs="Times New Roman"/>
          <w:sz w:val="21"/>
          <w:szCs w:val="21"/>
          <w:lang w:val="en-GB"/>
        </w:rPr>
        <w:t>For example: s</w:t>
      </w:r>
      <w:r w:rsidRPr="0084540A">
        <w:rPr>
          <w:rFonts w:ascii="Times New Roman" w:hAnsi="Times New Roman" w:cs="Times New Roman"/>
          <w:sz w:val="21"/>
          <w:szCs w:val="21"/>
          <w:lang w:val="en-GB"/>
        </w:rPr>
        <w:t>ocial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Pr="0084540A">
        <w:rPr>
          <w:rFonts w:ascii="Times New Roman" w:hAnsi="Times New Roman" w:cs="Times New Roman"/>
          <w:sz w:val="21"/>
          <w:szCs w:val="21"/>
          <w:lang w:val="en-GB"/>
        </w:rPr>
        <w:t>physical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Pr="0084540A">
        <w:rPr>
          <w:rFonts w:ascii="Times New Roman" w:hAnsi="Times New Roman" w:cs="Times New Roman"/>
          <w:sz w:val="21"/>
          <w:szCs w:val="21"/>
          <w:lang w:val="en-GB"/>
        </w:rPr>
        <w:t>emotional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Pr="0084540A">
        <w:rPr>
          <w:rFonts w:ascii="Times New Roman" w:hAnsi="Times New Roman" w:cs="Times New Roman"/>
          <w:sz w:val="21"/>
          <w:szCs w:val="21"/>
          <w:lang w:val="en-GB"/>
        </w:rPr>
        <w:t>cognitive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Pr="0084540A">
        <w:rPr>
          <w:rFonts w:ascii="Times New Roman" w:hAnsi="Times New Roman" w:cs="Times New Roman"/>
          <w:sz w:val="21"/>
          <w:szCs w:val="21"/>
          <w:lang w:val="en-GB"/>
        </w:rPr>
        <w:t>...)</w:t>
      </w:r>
    </w:p>
    <w:p w14:paraId="14660FB6" w14:textId="2DAC8866" w:rsidR="002B3FD0" w:rsidRDefault="002B3FD0" w:rsidP="002B3FD0">
      <w:pPr>
        <w:pStyle w:val="Lijstalinea"/>
        <w:numPr>
          <w:ilvl w:val="1"/>
          <w:numId w:val="6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What are your expectations regarding your complaints </w:t>
      </w:r>
      <w:r w:rsidR="002663F8">
        <w:rPr>
          <w:rFonts w:ascii="Times New Roman" w:hAnsi="Times New Roman" w:cs="Times New Roman"/>
          <w:sz w:val="21"/>
          <w:szCs w:val="21"/>
          <w:lang w:val="en-GB"/>
        </w:rPr>
        <w:t xml:space="preserve">or </w:t>
      </w:r>
      <w:r w:rsidRPr="002B3FD0">
        <w:rPr>
          <w:rFonts w:ascii="Times New Roman" w:hAnsi="Times New Roman" w:cs="Times New Roman"/>
          <w:sz w:val="21"/>
          <w:szCs w:val="21"/>
          <w:lang w:val="en-GB"/>
        </w:rPr>
        <w:t>symptoms?</w:t>
      </w:r>
    </w:p>
    <w:p w14:paraId="4EF97949" w14:textId="49E87A99" w:rsidR="002663F8" w:rsidRPr="002663F8" w:rsidRDefault="002663F8" w:rsidP="002663F8">
      <w:pPr>
        <w:pStyle w:val="Lijstalinea"/>
        <w:numPr>
          <w:ilvl w:val="1"/>
          <w:numId w:val="6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In which area or situation do you expect </w:t>
      </w:r>
      <w:r>
        <w:rPr>
          <w:rFonts w:ascii="Times New Roman" w:hAnsi="Times New Roman" w:cs="Times New Roman"/>
          <w:sz w:val="21"/>
          <w:szCs w:val="21"/>
          <w:lang w:val="en-GB"/>
        </w:rPr>
        <w:t>a change</w:t>
      </w:r>
      <w:r w:rsidRPr="002B3FD0">
        <w:rPr>
          <w:rFonts w:ascii="Times New Roman" w:hAnsi="Times New Roman" w:cs="Times New Roman"/>
          <w:sz w:val="21"/>
          <w:szCs w:val="21"/>
          <w:lang w:val="en-GB"/>
        </w:rPr>
        <w:t>?</w:t>
      </w:r>
    </w:p>
    <w:p w14:paraId="48405347" w14:textId="12E4BFD8" w:rsidR="00312FF9" w:rsidRPr="002B3FD0" w:rsidRDefault="00312FF9" w:rsidP="002B3FD0">
      <w:pPr>
        <w:pStyle w:val="Lijstalinea"/>
        <w:numPr>
          <w:ilvl w:val="1"/>
          <w:numId w:val="6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In which area or situation do you expect to achieve improvement?</w:t>
      </w:r>
    </w:p>
    <w:p w14:paraId="088581F2" w14:textId="2B005EC4" w:rsidR="00515DE2" w:rsidRPr="002B3FD0" w:rsidRDefault="000C2982" w:rsidP="002B3FD0">
      <w:pPr>
        <w:pStyle w:val="Lijstalinea"/>
        <w:numPr>
          <w:ilvl w:val="1"/>
          <w:numId w:val="6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What are your expectations regarding your daily functioning? </w:t>
      </w:r>
    </w:p>
    <w:p w14:paraId="4C7985B7" w14:textId="17ECEA28" w:rsidR="000C2982" w:rsidRPr="002663F8" w:rsidRDefault="000C2982" w:rsidP="002B3FD0">
      <w:pPr>
        <w:pStyle w:val="Lijstalinea"/>
        <w:numPr>
          <w:ilvl w:val="1"/>
          <w:numId w:val="6"/>
        </w:numPr>
        <w:spacing w:after="0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Do you expect changes in</w:t>
      </w:r>
      <w:r w:rsidR="002B3FD0"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 your professional or social life activities? </w:t>
      </w:r>
    </w:p>
    <w:p w14:paraId="178223FC" w14:textId="602C2724" w:rsidR="002663F8" w:rsidRPr="002663F8" w:rsidRDefault="002663F8" w:rsidP="002663F8">
      <w:pPr>
        <w:pStyle w:val="Lijstalinea"/>
        <w:numPr>
          <w:ilvl w:val="1"/>
          <w:numId w:val="6"/>
        </w:numPr>
        <w:spacing w:after="0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 xml:space="preserve">Do you expect changes in your professional or social life interactions? </w:t>
      </w:r>
    </w:p>
    <w:p w14:paraId="0421B180" w14:textId="542B417B" w:rsidR="002B3FD0" w:rsidRPr="002B3FD0" w:rsidRDefault="002B3FD0" w:rsidP="002B3FD0">
      <w:pPr>
        <w:pStyle w:val="Lijstalinea"/>
        <w:numPr>
          <w:ilvl w:val="0"/>
          <w:numId w:val="7"/>
        </w:numPr>
        <w:spacing w:after="0"/>
        <w:rPr>
          <w:rFonts w:ascii="Times New Roman" w:hAnsi="Times New Roman" w:cs="Times New Roman"/>
          <w:sz w:val="21"/>
          <w:szCs w:val="21"/>
          <w:lang w:val="en-GB"/>
        </w:rPr>
      </w:pPr>
      <w:r w:rsidRPr="002B3FD0">
        <w:rPr>
          <w:rFonts w:ascii="Times New Roman" w:hAnsi="Times New Roman" w:cs="Times New Roman"/>
          <w:sz w:val="21"/>
          <w:szCs w:val="21"/>
          <w:lang w:val="en-GB"/>
        </w:rPr>
        <w:t>Follow up respondent-driven topics</w:t>
      </w:r>
      <w:r w:rsidR="002663F8">
        <w:rPr>
          <w:rFonts w:ascii="Times New Roman" w:hAnsi="Times New Roman" w:cs="Times New Roman"/>
          <w:sz w:val="21"/>
          <w:szCs w:val="21"/>
          <w:lang w:val="en-GB"/>
        </w:rPr>
        <w:t xml:space="preserve"> (interview dependent)</w:t>
      </w:r>
      <w:r w:rsidRPr="002B3FD0">
        <w:rPr>
          <w:rFonts w:ascii="Times New Roman" w:hAnsi="Times New Roman" w:cs="Times New Roman"/>
          <w:sz w:val="21"/>
          <w:szCs w:val="21"/>
          <w:lang w:val="en-GB"/>
        </w:rPr>
        <w:t>.</w:t>
      </w:r>
    </w:p>
    <w:p w14:paraId="079A5FFD" w14:textId="5805E393" w:rsidR="000C2982" w:rsidRPr="00312FF9" w:rsidRDefault="000C2982" w:rsidP="00312FF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4CD501F" w14:textId="77777777" w:rsidR="00515DE2" w:rsidRPr="00312FF9" w:rsidRDefault="00515DE2" w:rsidP="00312FF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sectPr w:rsidR="00515DE2" w:rsidRPr="00312F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E1C19"/>
    <w:multiLevelType w:val="hybridMultilevel"/>
    <w:tmpl w:val="B84A620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83C99"/>
    <w:multiLevelType w:val="hybridMultilevel"/>
    <w:tmpl w:val="0D50145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367E71"/>
    <w:multiLevelType w:val="hybridMultilevel"/>
    <w:tmpl w:val="041AD3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E52F99"/>
    <w:multiLevelType w:val="hybridMultilevel"/>
    <w:tmpl w:val="668692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43BDA"/>
    <w:multiLevelType w:val="hybridMultilevel"/>
    <w:tmpl w:val="BB74CFC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FA72B9"/>
    <w:multiLevelType w:val="hybridMultilevel"/>
    <w:tmpl w:val="CAACDB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8D1B4D"/>
    <w:multiLevelType w:val="hybridMultilevel"/>
    <w:tmpl w:val="A7CA66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E2"/>
    <w:rsid w:val="000C2982"/>
    <w:rsid w:val="0015221C"/>
    <w:rsid w:val="002663F8"/>
    <w:rsid w:val="002B3FD0"/>
    <w:rsid w:val="00312FF9"/>
    <w:rsid w:val="004E5777"/>
    <w:rsid w:val="00515DE2"/>
    <w:rsid w:val="007E7AFF"/>
    <w:rsid w:val="0084540A"/>
    <w:rsid w:val="00A94C37"/>
    <w:rsid w:val="00C94889"/>
    <w:rsid w:val="00CB1EAB"/>
    <w:rsid w:val="00CE2503"/>
    <w:rsid w:val="00DC0694"/>
    <w:rsid w:val="00EA2146"/>
    <w:rsid w:val="00F529AC"/>
    <w:rsid w:val="00FD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86A72"/>
  <w15:chartTrackingRefBased/>
  <w15:docId w15:val="{544CA824-7529-4A0B-ADD7-CAE3E403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15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5DE2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515DE2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DC0694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9A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9A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9A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9A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9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sa.van.stiphout@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39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Stiphout</dc:creator>
  <cp:keywords/>
  <dc:description/>
  <cp:lastModifiedBy>Lisa van Stiphout</cp:lastModifiedBy>
  <cp:revision>9</cp:revision>
  <dcterms:created xsi:type="dcterms:W3CDTF">2021-02-08T10:56:00Z</dcterms:created>
  <dcterms:modified xsi:type="dcterms:W3CDTF">2021-02-19T12:43:00Z</dcterms:modified>
</cp:coreProperties>
</file>